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:rsidTr="00376C9B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RNA </w:t>
            </w:r>
            <w:proofErr w:type="spellStart"/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oligo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U</w:t>
            </w:r>
            <w:r w:rsidRPr="00376C9B">
              <w:rPr>
                <w:rFonts w:ascii="Arial" w:eastAsia="宋体" w:hAnsi="Arial" w:cs="Arial"/>
                <w:kern w:val="0"/>
                <w:szCs w:val="21"/>
              </w:rPr>
              <w:t>UCUCCGAACGUGUCACGUTT</w:t>
            </w:r>
            <w:proofErr w:type="spellEnd"/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Hsa-miR-142-5p </w:t>
            </w:r>
            <w:r w:rsidRPr="00376C9B">
              <w:rPr>
                <w:rFonts w:ascii="Arial" w:eastAsia="宋体" w:hAnsi="Arial" w:cs="Arial"/>
                <w:kern w:val="0"/>
                <w:szCs w:val="21"/>
              </w:rPr>
              <w:t>mimic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AUAAAGUAGAAAGCACUACU</w:t>
            </w:r>
            <w:proofErr w:type="spellEnd"/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  <w:proofErr w:type="spellEnd"/>
          </w:p>
        </w:tc>
      </w:tr>
      <w:tr w:rsidR="00376C9B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siTROAP</w:t>
            </w:r>
            <w:proofErr w:type="spellEnd"/>
            <w:r w:rsidR="00A44CEC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A44CEC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h</w:t>
            </w:r>
            <w:r w:rsidR="00A44CEC">
              <w:rPr>
                <w:rFonts w:ascii="Arial" w:eastAsia="宋体" w:hAnsi="Arial" w:cs="Arial"/>
                <w:color w:val="000000"/>
                <w:kern w:val="0"/>
                <w:szCs w:val="21"/>
              </w:rPr>
              <w:t>TROAP</w:t>
            </w:r>
            <w:proofErr w:type="spellEnd"/>
            <w:r w:rsidR="00A44CEC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GAGAGUUGUAUAAGGUCACU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iDYRK1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GGAAGGUUUACAAUGAU</w:t>
            </w:r>
            <w:proofErr w:type="spellEnd"/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iDYRK1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GAAAGAACUCAGGAAGGA</w:t>
            </w:r>
            <w:proofErr w:type="spellEnd"/>
          </w:p>
        </w:tc>
      </w:tr>
      <w:tr w:rsidR="00E65E35" w:rsidRPr="00376C9B" w:rsidTr="001F7D90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:rsidTr="001F7D90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:rsidTr="001F7D90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miR-142-5p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(#</w:t>
            </w:r>
            <w:r w:rsidRPr="00E65E35">
              <w:rPr>
                <w:rFonts w:ascii="Arial" w:eastAsia="宋体" w:hAnsi="Arial" w:cs="Arial"/>
                <w:color w:val="000000"/>
                <w:kern w:val="0"/>
                <w:szCs w:val="21"/>
              </w:rPr>
              <w:t>HmiRQP0185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eneCopoeia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)</w:t>
            </w: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(#</w:t>
            </w:r>
            <w:r w:rsidRPr="00E65E35">
              <w:rPr>
                <w:rFonts w:ascii="Arial" w:eastAsia="宋体" w:hAnsi="Arial" w:cs="Arial"/>
                <w:color w:val="000000"/>
                <w:kern w:val="0"/>
                <w:szCs w:val="21"/>
              </w:rPr>
              <w:t>QP015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eneCopoeia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)</w:t>
            </w: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U6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TCGCTTCGGCAGAC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AACGCTTACGAATTT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TROAP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GCAGGCCTCAGCAATCTG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GCATCCTGCCATTCGAGTA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DYRK1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ACCAAAGATGGAAAACGGGA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CTCCTGTTTCCACTCCAAGAA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DYRK1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ATTCACTGCGACCTCAAG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376C9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GGCTCTGGATATACTG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  <w:tr w:rsidR="00E65E35" w:rsidRPr="00376C9B" w:rsidTr="001F7D90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ACTB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ATGTACGTTGCTATCCAGGC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65E35" w:rsidRPr="00376C9B" w:rsidTr="001F7D90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CTCCTTAATGTCACGCACGAT</w:t>
            </w:r>
            <w:proofErr w:type="spellEnd"/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reverse)</w:t>
            </w:r>
          </w:p>
        </w:tc>
      </w:tr>
    </w:tbl>
    <w:p w:rsidR="006565F9" w:rsidRPr="00376C9B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  <w:bookmarkStart w:id="0" w:name="_GoBack"/>
      <w:bookmarkEnd w:id="0"/>
    </w:p>
    <w:sectPr w:rsidR="006565F9" w:rsidRPr="00376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E3C" w:rsidRDefault="007D0E3C" w:rsidP="00E65E35">
      <w:r>
        <w:separator/>
      </w:r>
    </w:p>
  </w:endnote>
  <w:endnote w:type="continuationSeparator" w:id="0">
    <w:p w:rsidR="007D0E3C" w:rsidRDefault="007D0E3C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E3C" w:rsidRDefault="007D0E3C" w:rsidP="00E65E35">
      <w:r>
        <w:separator/>
      </w:r>
    </w:p>
  </w:footnote>
  <w:footnote w:type="continuationSeparator" w:id="0">
    <w:p w:rsidR="007D0E3C" w:rsidRDefault="007D0E3C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59"/>
    <w:rsid w:val="00172864"/>
    <w:rsid w:val="00214859"/>
    <w:rsid w:val="00376C9B"/>
    <w:rsid w:val="00421C0E"/>
    <w:rsid w:val="007D0E3C"/>
    <w:rsid w:val="00A44CEC"/>
    <w:rsid w:val="00E65E35"/>
    <w:rsid w:val="00F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E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E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E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fengyun</cp:lastModifiedBy>
  <cp:revision>7</cp:revision>
  <dcterms:created xsi:type="dcterms:W3CDTF">2020-06-09T05:23:00Z</dcterms:created>
  <dcterms:modified xsi:type="dcterms:W3CDTF">2020-06-13T14:31:00Z</dcterms:modified>
</cp:coreProperties>
</file>